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625"/>
        <w:tblW w:w="10620" w:type="dxa"/>
        <w:tblInd w:w="0" w:type="dxa"/>
        <w:tblLook w:val="04A0" w:firstRow="1" w:lastRow="0" w:firstColumn="1" w:lastColumn="0" w:noHBand="0" w:noVBand="1"/>
      </w:tblPr>
      <w:tblGrid>
        <w:gridCol w:w="10620"/>
      </w:tblGrid>
      <w:tr w:rsidR="00D93E1E" w:rsidRPr="004C04FF" w14:paraId="32D17EE8" w14:textId="77777777" w:rsidTr="00D93E1E">
        <w:trPr>
          <w:trHeight w:val="386"/>
        </w:trPr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931C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Date:</w:t>
            </w:r>
          </w:p>
          <w:p w14:paraId="57C4A31D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Prepared by:</w:t>
            </w:r>
          </w:p>
          <w:p w14:paraId="2DB278D0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 xml:space="preserve">Interviewer: </w:t>
            </w:r>
          </w:p>
        </w:tc>
      </w:tr>
      <w:tr w:rsidR="00D93E1E" w:rsidRPr="004C04FF" w14:paraId="616FF270" w14:textId="77777777" w:rsidTr="00D93E1E">
        <w:trPr>
          <w:trHeight w:val="1151"/>
        </w:trPr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5EBA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Stakeholder Information:</w:t>
            </w:r>
          </w:p>
          <w:p w14:paraId="1E84D43F" w14:textId="77777777" w:rsidR="00D93E1E" w:rsidRPr="004C04FF" w:rsidRDefault="00D93E1E" w:rsidP="00D93E1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C04FF">
              <w:rPr>
                <w:rFonts w:ascii="Times New Roman" w:hAnsi="Times New Roman" w:cs="Times New Roman"/>
                <w:b/>
                <w:bCs/>
                <w:i/>
                <w:iCs/>
              </w:rPr>
              <w:t>Occupation:</w:t>
            </w:r>
          </w:p>
          <w:p w14:paraId="68CF4415" w14:textId="77777777" w:rsidR="00D93E1E" w:rsidRPr="004C04FF" w:rsidRDefault="00D93E1E" w:rsidP="00D93E1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04FF">
              <w:rPr>
                <w:rFonts w:ascii="Times New Roman" w:hAnsi="Times New Roman" w:cs="Times New Roman"/>
                <w:b/>
                <w:bCs/>
                <w:i/>
                <w:iCs/>
              </w:rPr>
              <w:t>Years of Experience Working with surgery patients (if clinician):</w:t>
            </w:r>
          </w:p>
          <w:p w14:paraId="7273D99B" w14:textId="77777777" w:rsidR="00D93E1E" w:rsidRPr="004C04FF" w:rsidRDefault="00D93E1E" w:rsidP="00D93E1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C04FF">
              <w:rPr>
                <w:rFonts w:ascii="Times New Roman" w:hAnsi="Times New Roman" w:cs="Times New Roman"/>
                <w:b/>
                <w:bCs/>
                <w:i/>
                <w:iCs/>
              </w:rPr>
              <w:t>Other relevant characteristics</w:t>
            </w:r>
            <w:r w:rsidRPr="004C04FF">
              <w:rPr>
                <w:rFonts w:ascii="Times New Roman" w:hAnsi="Times New Roman" w:cs="Times New Roman"/>
                <w:i/>
                <w:iCs/>
              </w:rPr>
              <w:t>:</w:t>
            </w:r>
          </w:p>
        </w:tc>
      </w:tr>
      <w:tr w:rsidR="00D93E1E" w:rsidRPr="004C04FF" w14:paraId="114BD407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49884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C04FF">
              <w:rPr>
                <w:rFonts w:ascii="Times New Roman" w:hAnsi="Times New Roman" w:cs="Times New Roman"/>
                <w:b/>
              </w:rPr>
              <w:t>Domain 1: Usual Surgical Care after fecal ostomy surgery</w:t>
            </w:r>
          </w:p>
        </w:tc>
      </w:tr>
      <w:tr w:rsidR="00D93E1E" w:rsidRPr="004C04FF" w14:paraId="772BF4F3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BC61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C04FF">
              <w:rPr>
                <w:rFonts w:ascii="Times New Roman" w:hAnsi="Times New Roman" w:cs="Times New Roman"/>
                <w:b/>
                <w:bCs/>
                <w:u w:val="single"/>
              </w:rPr>
              <w:t>CI-oSurg Intervention Recommendations and Procedures</w:t>
            </w:r>
          </w:p>
          <w:p w14:paraId="347492AE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General Impressions</w:t>
            </w:r>
          </w:p>
        </w:tc>
      </w:tr>
      <w:tr w:rsidR="00D93E1E" w:rsidRPr="004C04FF" w14:paraId="60BD8A4A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0303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C04FF">
              <w:rPr>
                <w:rFonts w:ascii="Times New Roman" w:hAnsi="Times New Roman" w:cs="Times New Roman"/>
                <w:b/>
                <w:u w:val="single"/>
              </w:rPr>
              <w:t>Video Content</w:t>
            </w:r>
          </w:p>
        </w:tc>
      </w:tr>
      <w:tr w:rsidR="00D93E1E" w:rsidRPr="004C04FF" w14:paraId="2EFEE7CF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30FE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u w:val="single"/>
              </w:rPr>
            </w:pPr>
            <w:r w:rsidRPr="004C04FF">
              <w:rPr>
                <w:rFonts w:ascii="Times New Roman" w:hAnsi="Times New Roman" w:cs="Times New Roman"/>
                <w:b/>
                <w:u w:val="single"/>
              </w:rPr>
              <w:t>CI-oSurg Procedures</w:t>
            </w:r>
          </w:p>
          <w:p w14:paraId="5EB760A1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C04FF">
              <w:rPr>
                <w:rFonts w:ascii="Times New Roman" w:hAnsi="Times New Roman" w:cs="Times New Roman"/>
                <w:b/>
              </w:rPr>
              <w:t>Screening Procedures</w:t>
            </w:r>
          </w:p>
          <w:p w14:paraId="3C02F0F5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C04FF">
              <w:rPr>
                <w:rFonts w:ascii="Times New Roman" w:hAnsi="Times New Roman" w:cs="Times New Roman"/>
                <w:b/>
              </w:rPr>
              <w:t>Recruitment Procedures</w:t>
            </w:r>
          </w:p>
          <w:p w14:paraId="57E2B321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C04FF">
              <w:rPr>
                <w:rFonts w:ascii="Times New Roman" w:hAnsi="Times New Roman" w:cs="Times New Roman"/>
                <w:b/>
              </w:rPr>
              <w:t>Maximizing Feasibility and Acceptability Outcomes</w:t>
            </w:r>
          </w:p>
        </w:tc>
      </w:tr>
      <w:tr w:rsidR="00D93E1E" w:rsidRPr="004C04FF" w14:paraId="699D4918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BC7B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Important observations and reflections</w:t>
            </w:r>
          </w:p>
          <w:p w14:paraId="6ABE6AB6" w14:textId="77777777" w:rsidR="00D93E1E" w:rsidRPr="004C04FF" w:rsidRDefault="00D93E1E" w:rsidP="00D93E1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road themes and topics of interest in the interview </w:t>
            </w:r>
            <w:r w:rsidRPr="004C04FF">
              <w:rPr>
                <w:rFonts w:ascii="Times New Roman" w:hAnsi="Times New Roman" w:cs="Times New Roman"/>
                <w:i/>
                <w:iCs/>
              </w:rPr>
              <w:t xml:space="preserve">(e.g., things </w:t>
            </w:r>
            <w:r w:rsidRPr="004C04FF">
              <w:rPr>
                <w:rFonts w:ascii="Times New Roman" w:hAnsi="Times New Roman" w:cs="Times New Roman"/>
                <w:i/>
              </w:rPr>
              <w:t>not covered in rapid data analysis domains</w:t>
            </w:r>
            <w:r w:rsidRPr="004C04FF">
              <w:rPr>
                <w:rFonts w:ascii="Times New Roman" w:hAnsi="Times New Roman" w:cs="Times New Roman"/>
              </w:rPr>
              <w:t>)</w:t>
            </w:r>
            <w:r w:rsidRPr="004C04FF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2610B284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Important quotations</w:t>
            </w:r>
          </w:p>
        </w:tc>
      </w:tr>
      <w:tr w:rsidR="00D93E1E" w:rsidRPr="004C04FF" w14:paraId="64D80A32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0113" w14:textId="77777777" w:rsidR="00D93E1E" w:rsidRPr="004C04FF" w:rsidRDefault="00D93E1E" w:rsidP="00D93E1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 xml:space="preserve">Interviewee analytic notes + reflexivity </w:t>
            </w:r>
            <w:r w:rsidRPr="004C04FF">
              <w:rPr>
                <w:rFonts w:ascii="Times New Roman" w:hAnsi="Times New Roman" w:cs="Times New Roman"/>
              </w:rPr>
              <w:t xml:space="preserve">(e.g., any aspects of researchers’ identity, beliefs, social positioning and how they might influence the interview content and observations—consider how your field notes are your own </w:t>
            </w:r>
            <w:r w:rsidRPr="004C04FF">
              <w:rPr>
                <w:rFonts w:ascii="Times New Roman" w:hAnsi="Times New Roman" w:cs="Times New Roman"/>
                <w:i/>
                <w:iCs/>
              </w:rPr>
              <w:t>interpretations</w:t>
            </w:r>
            <w:r w:rsidRPr="004C04FF">
              <w:rPr>
                <w:rFonts w:ascii="Times New Roman" w:hAnsi="Times New Roman" w:cs="Times New Roman"/>
              </w:rPr>
              <w:t xml:space="preserve"> of the interactions that took place)</w:t>
            </w:r>
            <w:r w:rsidRPr="004C04FF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</w:tr>
      <w:tr w:rsidR="00D93E1E" w:rsidRPr="004C04FF" w14:paraId="1B7F9326" w14:textId="77777777" w:rsidTr="00D93E1E">
        <w:tc>
          <w:tcPr>
            <w:tcW w:w="10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0744" w14:textId="77777777" w:rsidR="00D93E1E" w:rsidRPr="004C04FF" w:rsidRDefault="00D93E1E" w:rsidP="00D93E1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4FF">
              <w:rPr>
                <w:rFonts w:ascii="Times New Roman" w:hAnsi="Times New Roman" w:cs="Times New Roman"/>
                <w:b/>
                <w:bCs/>
              </w:rPr>
              <w:t>Behind-the-scenes information (nonverbal information; etc.):</w:t>
            </w:r>
          </w:p>
        </w:tc>
      </w:tr>
    </w:tbl>
    <w:p w14:paraId="412B0828" w14:textId="7644B60A" w:rsidR="00DB2FAB" w:rsidRPr="00D93E1E" w:rsidRDefault="00A82DCB" w:rsidP="00D93E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D93E1E" w:rsidRPr="004C04FF">
        <w:rPr>
          <w:rFonts w:ascii="Times New Roman" w:hAnsi="Times New Roman" w:cs="Times New Roman"/>
          <w:sz w:val="24"/>
          <w:szCs w:val="24"/>
        </w:rPr>
        <w:t>Appendix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D93E1E" w:rsidRPr="004C04FF">
        <w:rPr>
          <w:rFonts w:ascii="Times New Roman" w:hAnsi="Times New Roman" w:cs="Times New Roman"/>
          <w:sz w:val="24"/>
          <w:szCs w:val="24"/>
        </w:rPr>
        <w:t xml:space="preserve"> Rapid analysis template</w:t>
      </w:r>
      <w:r w:rsidR="00FC1768">
        <w:rPr>
          <w:rFonts w:ascii="Times New Roman" w:hAnsi="Times New Roman" w:cs="Times New Roman"/>
          <w:sz w:val="24"/>
          <w:szCs w:val="24"/>
        </w:rPr>
        <w:t>.</w:t>
      </w:r>
    </w:p>
    <w:sectPr w:rsidR="00DB2FAB" w:rsidRPr="00D93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1E"/>
    <w:rsid w:val="000A6FF6"/>
    <w:rsid w:val="00352B4C"/>
    <w:rsid w:val="00A82DCB"/>
    <w:rsid w:val="00D93E1E"/>
    <w:rsid w:val="00DB2FAB"/>
    <w:rsid w:val="00E310CE"/>
    <w:rsid w:val="00F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3828FD"/>
  <w15:chartTrackingRefBased/>
  <w15:docId w15:val="{842A1686-6A2F-4F16-8DDC-E44D7F2CA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E1E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872</Characters>
  <Application>Microsoft Office Word</Application>
  <DocSecurity>0</DocSecurity>
  <Lines>23</Lines>
  <Paragraphs>24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3</cp:revision>
  <dcterms:created xsi:type="dcterms:W3CDTF">2024-09-16T19:55:00Z</dcterms:created>
  <dcterms:modified xsi:type="dcterms:W3CDTF">2024-09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f4f6c-dfda-4ee7-b169-d9ee8d64adc3</vt:lpwstr>
  </property>
</Properties>
</file>